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B64E0" w14:textId="77777777" w:rsidR="0054774C" w:rsidRPr="00986CD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986CD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Table S1. Sampling sites in the study</w:t>
      </w:r>
    </w:p>
    <w:p w14:paraId="4A799D7F" w14:textId="77777777" w:rsidR="0054774C" w:rsidRPr="00986CD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bCs/>
          <w:color w:val="000000" w:themeColor="text1"/>
          <w:kern w:val="0"/>
          <w:sz w:val="20"/>
          <w:szCs w:val="20"/>
          <w:lang w:eastAsia="en-US"/>
        </w:rPr>
      </w:pPr>
    </w:p>
    <w:tbl>
      <w:tblPr>
        <w:tblStyle w:val="310"/>
        <w:tblpPr w:leftFromText="180" w:rightFromText="180" w:vertAnchor="page" w:horzAnchor="margin" w:tblpXSpec="center" w:tblpY="2211"/>
        <w:tblOverlap w:val="never"/>
        <w:tblW w:w="11908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709"/>
        <w:gridCol w:w="709"/>
        <w:gridCol w:w="850"/>
        <w:gridCol w:w="851"/>
        <w:gridCol w:w="709"/>
        <w:gridCol w:w="992"/>
        <w:gridCol w:w="850"/>
        <w:gridCol w:w="851"/>
        <w:gridCol w:w="992"/>
        <w:gridCol w:w="851"/>
      </w:tblGrid>
      <w:tr w:rsidR="00986CD6" w:rsidRPr="00986CD6" w14:paraId="58EBFE89" w14:textId="77777777" w:rsidTr="00B74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9BECDA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Prefect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A2743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 xml:space="preserve">Sampling area </w:t>
            </w: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(</w:t>
            </w: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altitude)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0F46E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Yak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DF78D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Cow</w:t>
            </w:r>
          </w:p>
        </w:tc>
        <w:tc>
          <w:tcPr>
            <w:tcW w:w="850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EC306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Cattle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C9F1D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Tibetan Sheep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0DE86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Pig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57CFE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Chicken</w:t>
            </w:r>
          </w:p>
        </w:tc>
        <w:tc>
          <w:tcPr>
            <w:tcW w:w="850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8EC99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Horse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98418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Camel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D76BE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Donkey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131B0" w14:textId="77777777" w:rsidR="0054774C" w:rsidRPr="00A21030" w:rsidRDefault="0054774C" w:rsidP="00547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Total</w:t>
            </w:r>
          </w:p>
        </w:tc>
      </w:tr>
      <w:tr w:rsidR="00986CD6" w:rsidRPr="00986CD6" w14:paraId="176402A8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090A030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Haibe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75E4A25" w14:textId="77777777" w:rsidR="0054774C" w:rsidRPr="00986CD6" w:rsidRDefault="0054774C" w:rsidP="0054774C">
            <w:pPr>
              <w:tabs>
                <w:tab w:val="center" w:pos="827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Menyuan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ab/>
              <w:t xml:space="preserve"> (2866 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F5F4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63D8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2E95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F6AA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B68C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05C0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79DE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1C8E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5879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033E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7</w:t>
            </w:r>
          </w:p>
        </w:tc>
      </w:tr>
      <w:tr w:rsidR="00986CD6" w:rsidRPr="00986CD6" w14:paraId="5B97B3CE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nil"/>
            </w:tcBorders>
            <w:shd w:val="clear" w:color="auto" w:fill="auto"/>
          </w:tcPr>
          <w:p w14:paraId="72C6A36C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84F8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Gangcha (3827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F100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5F82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D47A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1E16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1E8B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8A85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E6E6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DBDE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C37F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AE24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18</w:t>
            </w:r>
          </w:p>
        </w:tc>
      </w:tr>
      <w:tr w:rsidR="00986CD6" w:rsidRPr="00986CD6" w14:paraId="7DE06109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nil"/>
            </w:tcBorders>
            <w:shd w:val="clear" w:color="auto" w:fill="auto"/>
          </w:tcPr>
          <w:p w14:paraId="65D9C2E5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6BBF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Haiyan (300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58E0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59AB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C92E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B910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700A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1A59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998C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6A96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D236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47B7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2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9</w:t>
            </w:r>
          </w:p>
        </w:tc>
      </w:tr>
      <w:tr w:rsidR="00986CD6" w:rsidRPr="00986CD6" w14:paraId="1C0C7B46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nil"/>
            </w:tcBorders>
            <w:shd w:val="clear" w:color="auto" w:fill="auto"/>
          </w:tcPr>
          <w:p w14:paraId="23F77EF2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DDA4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D051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8BE3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4FCD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3E5C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5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29C7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982A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54EE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1BE4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D7E0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8193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44</w:t>
            </w:r>
          </w:p>
        </w:tc>
      </w:tr>
      <w:tr w:rsidR="00986CD6" w:rsidRPr="00986CD6" w14:paraId="52B618DD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5E1DE8F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Haina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3DB4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Gonghe (320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0300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E377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34E7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5EA7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0E31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5FAD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42D1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3C83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4CA8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ABA9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5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</w:t>
            </w:r>
          </w:p>
        </w:tc>
      </w:tr>
      <w:tr w:rsidR="00986CD6" w:rsidRPr="00986CD6" w14:paraId="10DD4B7F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EE4AB7B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3555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Guide (220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CD0C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23FA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0CFF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64E6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BB1C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09EC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8E11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FCED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E599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F766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</w:tr>
      <w:tr w:rsidR="00986CD6" w:rsidRPr="00986CD6" w14:paraId="79615C75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4A5FBF7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FE86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2AD2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A6C5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A388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6F8A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E945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E57E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F018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A62E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0D6A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7173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85</w:t>
            </w:r>
          </w:p>
        </w:tc>
      </w:tr>
      <w:tr w:rsidR="00986CD6" w:rsidRPr="00986CD6" w14:paraId="64B56391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724F469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Haix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12CF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Delingha (298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620B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226C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5BA3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6A73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A399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FD6F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72A7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4AB1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44A0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7C82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75</w:t>
            </w:r>
          </w:p>
        </w:tc>
      </w:tr>
      <w:tr w:rsidR="00986CD6" w:rsidRPr="00986CD6" w14:paraId="384BBA95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B999C1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C400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Golmud (278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222B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B9BC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4097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B205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3E41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1153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6ACA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A50D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B4D1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8A20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0</w:t>
            </w:r>
          </w:p>
        </w:tc>
      </w:tr>
      <w:tr w:rsidR="00986CD6" w:rsidRPr="00986CD6" w14:paraId="35C116E8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41C523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4B5D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Tianjun (3993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0E90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9596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8DCA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4D62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8122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C107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FAF7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A6D9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A6CF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3A51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</w:t>
            </w:r>
          </w:p>
        </w:tc>
      </w:tr>
      <w:tr w:rsidR="00986CD6" w:rsidRPr="00986CD6" w14:paraId="42639B3E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989AEC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C250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W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ulan 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(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000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465F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6E87CF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00EC71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1F9134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B6554A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96E281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2040F5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E079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5735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76BE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</w:t>
            </w:r>
          </w:p>
        </w:tc>
      </w:tr>
      <w:tr w:rsidR="00986CD6" w:rsidRPr="00986CD6" w14:paraId="2E64A36A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2476BF3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4F54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1D6B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7375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2BB6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CB98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58E9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B039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58EC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4805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CDEC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B493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2</w:t>
            </w:r>
          </w:p>
        </w:tc>
      </w:tr>
      <w:tr w:rsidR="00986CD6" w:rsidRPr="00986CD6" w14:paraId="4FC9AAAF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5DDEA94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Guoluo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D1E2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Maqin (410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9ED8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ADC9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E5B2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D068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F09A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3465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EEB5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78A7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744C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7634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60</w:t>
            </w:r>
          </w:p>
        </w:tc>
      </w:tr>
      <w:tr w:rsidR="00986CD6" w:rsidRPr="00986CD6" w14:paraId="6C70F90D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6A5E560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D59A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Darlag (4271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479D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1F1D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861D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E0B3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0E07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145B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CB60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012F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57C0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5008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6</w:t>
            </w:r>
          </w:p>
        </w:tc>
      </w:tr>
      <w:tr w:rsidR="00986CD6" w:rsidRPr="00986CD6" w14:paraId="21CDB443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50F5DA9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8F2A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Banma (397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133A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8536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3A0C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BEBC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00F7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D7B6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4FDD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AC12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14F4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B73F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33</w:t>
            </w:r>
          </w:p>
        </w:tc>
      </w:tr>
      <w:tr w:rsidR="00986CD6" w:rsidRPr="00986CD6" w14:paraId="2D2DA02B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8931C6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7650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C81C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AC7B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D9CD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5BAD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DBDC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6FFF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6A42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4954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FC39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E9EC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79</w:t>
            </w:r>
          </w:p>
        </w:tc>
      </w:tr>
      <w:tr w:rsidR="00986CD6" w:rsidRPr="00986CD6" w14:paraId="757340E8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A6658BA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Huangna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6BFD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Jianzha (2063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BA1D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D323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C31C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EC2A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DC02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1894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D802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B2E7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174B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6D41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90</w:t>
            </w:r>
          </w:p>
        </w:tc>
      </w:tr>
      <w:tr w:rsidR="00986CD6" w:rsidRPr="00986CD6" w14:paraId="2DD8A54A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8DFA4B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7EC6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Henan (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000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43CF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4005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DC20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957C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8D02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6026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6A63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2AD4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E197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4C00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0</w:t>
            </w:r>
          </w:p>
        </w:tc>
      </w:tr>
      <w:tr w:rsidR="00986CD6" w:rsidRPr="00986CD6" w14:paraId="21F58EA2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49D74E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5B9D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7DD6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57FE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87F5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9C57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9E53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B272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ACC0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20AE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9EC8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3ED5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50</w:t>
            </w:r>
          </w:p>
        </w:tc>
      </w:tr>
      <w:tr w:rsidR="00986CD6" w:rsidRPr="00986CD6" w14:paraId="77E8C086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46D96C5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Haidong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DED1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Huzhu (2535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C756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19EA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1492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07C7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3C18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3B39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D86C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762A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0273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C2EB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6</w:t>
            </w:r>
          </w:p>
        </w:tc>
      </w:tr>
      <w:tr w:rsidR="00986CD6" w:rsidRPr="00986CD6" w14:paraId="2C1B2453" w14:textId="77777777" w:rsidTr="00B74A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2ECEAA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B1E8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Ledu (200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E376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FF32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8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1359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150F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D257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4517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6951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1FF5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DE66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DCF6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6</w:t>
            </w:r>
          </w:p>
        </w:tc>
      </w:tr>
      <w:tr w:rsidR="00986CD6" w:rsidRPr="00986CD6" w14:paraId="06CA61C9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4D3F92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C9F7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Minhe (2174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DEFB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14F3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9AD4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8652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CD75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E067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ABF4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7D7B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6A41D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BE8A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26</w:t>
            </w:r>
          </w:p>
        </w:tc>
      </w:tr>
      <w:tr w:rsidR="00986CD6" w:rsidRPr="00986CD6" w14:paraId="6B03D40C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161830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ABDC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Pingan (2183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075E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818A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7852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B2C7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5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687A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F267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3FD1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2703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6F13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1075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3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</w:t>
            </w:r>
          </w:p>
        </w:tc>
      </w:tr>
      <w:tr w:rsidR="00986CD6" w:rsidRPr="00986CD6" w14:paraId="6A1B35BE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EAADB9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7524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C068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2F3E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3F22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DD16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84E3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C707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4383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D506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3332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E129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010</w:t>
            </w:r>
          </w:p>
        </w:tc>
      </w:tr>
      <w:tr w:rsidR="00986CD6" w:rsidRPr="00986CD6" w14:paraId="31285357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0E9979C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 w:hint="eastAsia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>Xining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A107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Datong (2756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77CE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0710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E019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F35E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4908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A47C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FFC2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A196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D29B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6D64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55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3</w:t>
            </w:r>
          </w:p>
        </w:tc>
      </w:tr>
      <w:tr w:rsidR="00986CD6" w:rsidRPr="00986CD6" w14:paraId="4E74037B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1204BF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D12E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4"/>
              </w:rPr>
              <w:t>Huangzhong (2645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B7AD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4702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F978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41C0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5506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9666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ACDC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5C40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F28B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A20A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18</w:t>
            </w:r>
          </w:p>
        </w:tc>
      </w:tr>
      <w:tr w:rsidR="00986CD6" w:rsidRPr="00986CD6" w14:paraId="03BB7A45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B66AD6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D75D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Huangyuan (2660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DF09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317D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63DD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E42E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A93A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F5CC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7732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A250C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BEA7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EBE6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78</w:t>
            </w:r>
          </w:p>
        </w:tc>
      </w:tr>
      <w:tr w:rsidR="00986CD6" w:rsidRPr="00986CD6" w14:paraId="18ED9FE7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4E5E6A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8EEE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Xining (2261 m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32C4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6776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ED167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43E5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8C5A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48D0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3709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3B829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CCC2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16E3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4</w:t>
            </w:r>
          </w:p>
        </w:tc>
      </w:tr>
      <w:tr w:rsidR="00986CD6" w:rsidRPr="00986CD6" w14:paraId="4B4F83D6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C20AE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A32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Tot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F76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AA9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6473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7F92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DE2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51E5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5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8718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99C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57DE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A5E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93</w:t>
            </w:r>
          </w:p>
        </w:tc>
      </w:tr>
      <w:tr w:rsidR="00986CD6" w:rsidRPr="00986CD6" w14:paraId="15B65043" w14:textId="77777777" w:rsidTr="00B74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1838E" w14:textId="77777777" w:rsidR="0054774C" w:rsidRPr="00A21030" w:rsidRDefault="0054774C" w:rsidP="0054774C">
            <w:pPr>
              <w:jc w:val="left"/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</w:pPr>
            <w:r w:rsidRPr="00A21030">
              <w:rPr>
                <w:rFonts w:ascii="Times New Roman" w:hAnsi="Times New Roman"/>
                <w:b w:val="0"/>
                <w:bCs w:val="0"/>
                <w:caps w:val="0"/>
                <w:color w:val="000000" w:themeColor="text1"/>
                <w:szCs w:val="21"/>
                <w:lang w:bidi="ar"/>
              </w:rPr>
              <w:t xml:space="preserve">Total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0BE1F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A757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7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5</w:t>
            </w: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84326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4CD24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EAABB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89AC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4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7A6A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04780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3F19D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8CE1A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7B2E1" w14:textId="77777777" w:rsidR="0054774C" w:rsidRPr="00986CD6" w:rsidRDefault="0054774C" w:rsidP="005477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986CD6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3</w:t>
            </w:r>
            <w:r w:rsidRPr="00986CD6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733</w:t>
            </w:r>
          </w:p>
        </w:tc>
      </w:tr>
    </w:tbl>
    <w:p w14:paraId="0E31CABF" w14:textId="77777777" w:rsidR="0054774C" w:rsidRPr="00986CD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bCs/>
          <w:color w:val="000000" w:themeColor="text1"/>
          <w:kern w:val="0"/>
          <w:sz w:val="20"/>
          <w:szCs w:val="20"/>
          <w:lang w:eastAsia="en-US"/>
        </w:rPr>
      </w:pPr>
    </w:p>
    <w:p w14:paraId="273BC1E7" w14:textId="6A6D48DF" w:rsidR="0054774C" w:rsidRPr="00986CD6" w:rsidRDefault="0054774C" w:rsidP="0054774C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0" w:name="_GoBack"/>
      <w:bookmarkEnd w:id="0"/>
    </w:p>
    <w:sectPr w:rsidR="0054774C" w:rsidRPr="00986CD6" w:rsidSect="004D20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11514" w14:textId="77777777" w:rsidR="007404C7" w:rsidRDefault="007404C7" w:rsidP="0054774C">
      <w:r>
        <w:separator/>
      </w:r>
    </w:p>
  </w:endnote>
  <w:endnote w:type="continuationSeparator" w:id="0">
    <w:p w14:paraId="4A0670C6" w14:textId="77777777" w:rsidR="007404C7" w:rsidRDefault="007404C7" w:rsidP="00547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73D0E" w14:textId="77777777" w:rsidR="00811CC2" w:rsidRPr="00577C4C" w:rsidRDefault="000F5C19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7E1F42" wp14:editId="0C81DC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7F6E94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477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7E1F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37F6E94" w14:textId="77777777" w:rsidR="00811CC2" w:rsidRPr="0054774C" w:rsidRDefault="000F5C19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4774C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1322A" w14:textId="77777777" w:rsidR="00811CC2" w:rsidRPr="00577C4C" w:rsidRDefault="000F5C19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E882D6" wp14:editId="2EF039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EAC80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477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CE882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2AEAC80" w14:textId="77777777" w:rsidR="00811CC2" w:rsidRPr="0054774C" w:rsidRDefault="000F5C19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4774C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B30E4" w14:textId="77777777" w:rsidR="007404C7" w:rsidRDefault="007404C7" w:rsidP="0054774C">
      <w:r>
        <w:separator/>
      </w:r>
    </w:p>
  </w:footnote>
  <w:footnote w:type="continuationSeparator" w:id="0">
    <w:p w14:paraId="4A07708C" w14:textId="77777777" w:rsidR="007404C7" w:rsidRDefault="007404C7" w:rsidP="005477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75717" w14:textId="77777777" w:rsidR="00811CC2" w:rsidRPr="007760F3" w:rsidRDefault="000F5C19" w:rsidP="007760F3">
    <w:pPr>
      <w:pStyle w:val="Header"/>
    </w:pPr>
    <w:r w:rsidRPr="00403E3B">
      <w:t>Application of antigens in serodiagnosis of toxoplasmo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35F38" w14:textId="77777777" w:rsidR="00811CC2" w:rsidRPr="0075682E" w:rsidRDefault="000F5C19" w:rsidP="0075682E">
    <w:pPr>
      <w:pStyle w:val="Header"/>
      <w:jc w:val="left"/>
      <w:rPr>
        <w:rFonts w:ascii="Times New Roman" w:hAnsi="Times New Roman" w:cs="Times New Roman"/>
        <w:b/>
        <w:sz w:val="24"/>
        <w:szCs w:val="24"/>
      </w:rPr>
    </w:pPr>
    <w:r w:rsidRPr="0075682E">
      <w:rPr>
        <w:rFonts w:ascii="Times New Roman" w:hAnsi="Times New Roman" w:cs="Times New Roman"/>
        <w:b/>
        <w:sz w:val="24"/>
        <w:szCs w:val="24"/>
      </w:rPr>
      <w:t>Application of antigens in serodiagnosis of toxoplasm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9F810" w14:textId="77777777" w:rsidR="00811CC2" w:rsidRDefault="000F5C19" w:rsidP="00C23196">
    <w:pPr>
      <w:pStyle w:val="Header"/>
      <w:jc w:val="left"/>
    </w:pPr>
    <w:r w:rsidRPr="0054774C">
      <w:rPr>
        <w:noProof/>
        <w:color w:val="A6A6A6"/>
        <w:lang w:val="en-PH" w:eastAsia="en-PH"/>
      </w:rPr>
      <w:drawing>
        <wp:inline distT="0" distB="0" distL="0" distR="0" wp14:anchorId="50D85487" wp14:editId="162FACE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F2D3C"/>
    <w:multiLevelType w:val="hybridMultilevel"/>
    <w:tmpl w:val="5776B802"/>
    <w:lvl w:ilvl="0" w:tplc="0C0EDB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18D43AC"/>
    <w:multiLevelType w:val="hybridMultilevel"/>
    <w:tmpl w:val="B374D93A"/>
    <w:lvl w:ilvl="0" w:tplc="9144557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761FF"/>
    <w:multiLevelType w:val="hybridMultilevel"/>
    <w:tmpl w:val="A0123D3E"/>
    <w:lvl w:ilvl="0" w:tplc="C4487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2E21E1F"/>
    <w:multiLevelType w:val="hybridMultilevel"/>
    <w:tmpl w:val="A1AA9E64"/>
    <w:lvl w:ilvl="0" w:tplc="0A34BD8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A87AC6"/>
    <w:multiLevelType w:val="multilevel"/>
    <w:tmpl w:val="7CA87A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0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8"/>
  </w:num>
  <w:num w:numId="29">
    <w:abstractNumId w:val="14"/>
  </w:num>
  <w:num w:numId="30">
    <w:abstractNumId w:val="5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6D"/>
    <w:rsid w:val="00091844"/>
    <w:rsid w:val="000F5C19"/>
    <w:rsid w:val="0029529E"/>
    <w:rsid w:val="002F20BF"/>
    <w:rsid w:val="003303DE"/>
    <w:rsid w:val="00364409"/>
    <w:rsid w:val="003B6E43"/>
    <w:rsid w:val="004308F8"/>
    <w:rsid w:val="0046760C"/>
    <w:rsid w:val="004A6FC9"/>
    <w:rsid w:val="004D20DA"/>
    <w:rsid w:val="00525651"/>
    <w:rsid w:val="0054774C"/>
    <w:rsid w:val="00650334"/>
    <w:rsid w:val="006867CB"/>
    <w:rsid w:val="006938D2"/>
    <w:rsid w:val="006C652C"/>
    <w:rsid w:val="0071300B"/>
    <w:rsid w:val="007404C7"/>
    <w:rsid w:val="0075682E"/>
    <w:rsid w:val="008A0F2B"/>
    <w:rsid w:val="00980D78"/>
    <w:rsid w:val="00986CD6"/>
    <w:rsid w:val="00A21030"/>
    <w:rsid w:val="00A242CE"/>
    <w:rsid w:val="00A9749F"/>
    <w:rsid w:val="00B918A9"/>
    <w:rsid w:val="00C13DA8"/>
    <w:rsid w:val="00C23196"/>
    <w:rsid w:val="00D325C3"/>
    <w:rsid w:val="00DE0B5D"/>
    <w:rsid w:val="00E06D20"/>
    <w:rsid w:val="00E7184E"/>
    <w:rsid w:val="00EF083B"/>
    <w:rsid w:val="00F23686"/>
    <w:rsid w:val="00FD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B2FE14"/>
  <w15:chartTrackingRefBased/>
  <w15:docId w15:val="{1D932C3D-5BDA-451F-99ED-8AD44547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4774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77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7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74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54774C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7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74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54774C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54774C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54774C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54774C"/>
  </w:style>
  <w:style w:type="character" w:customStyle="1" w:styleId="3">
    <w:name w:val="标题 3 字符"/>
    <w:basedOn w:val="DefaultParagraphFont"/>
    <w:link w:val="31"/>
    <w:uiPriority w:val="2"/>
    <w:rsid w:val="0054774C"/>
    <w:rPr>
      <w:rFonts w:ascii="Times New Roman" w:eastAsia="SimSun" w:hAnsi="Times New Roman" w:cs="Times New Roman"/>
      <w:b/>
      <w:sz w:val="24"/>
      <w:szCs w:val="24"/>
    </w:rPr>
  </w:style>
  <w:style w:type="character" w:customStyle="1" w:styleId="4">
    <w:name w:val="标题 4 字符"/>
    <w:basedOn w:val="DefaultParagraphFont"/>
    <w:link w:val="41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4774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4774C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4774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4774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10">
    <w:name w:val="网格型1"/>
    <w:basedOn w:val="TableNormal"/>
    <w:next w:val="TableGrid"/>
    <w:qFormat/>
    <w:rsid w:val="0054774C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脚注文本1"/>
    <w:basedOn w:val="Normal"/>
    <w:next w:val="FootnoteText"/>
    <w:link w:val="a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">
    <w:name w:val="脚注文本 字符"/>
    <w:basedOn w:val="DefaultParagraphFont"/>
    <w:link w:val="11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774C"/>
    <w:rPr>
      <w:vertAlign w:val="superscript"/>
    </w:rPr>
  </w:style>
  <w:style w:type="paragraph" w:customStyle="1" w:styleId="12">
    <w:name w:val="题注1"/>
    <w:basedOn w:val="Normal"/>
    <w:next w:val="NoSpacing"/>
    <w:uiPriority w:val="35"/>
    <w:unhideWhenUsed/>
    <w:qFormat/>
    <w:rsid w:val="0054774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3">
    <w:name w:val="批注框文本1"/>
    <w:basedOn w:val="Normal"/>
    <w:next w:val="BalloonText"/>
    <w:link w:val="a0"/>
    <w:uiPriority w:val="99"/>
    <w:semiHidden/>
    <w:unhideWhenUsed/>
    <w:rsid w:val="0054774C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0">
    <w:name w:val="批注框文本 字符"/>
    <w:basedOn w:val="DefaultParagraphFont"/>
    <w:link w:val="13"/>
    <w:uiPriority w:val="99"/>
    <w:semiHidden/>
    <w:rsid w:val="0054774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774C"/>
  </w:style>
  <w:style w:type="paragraph" w:customStyle="1" w:styleId="14">
    <w:name w:val="尾注文本1"/>
    <w:basedOn w:val="Normal"/>
    <w:next w:val="EndnoteText"/>
    <w:link w:val="a1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1">
    <w:name w:val="尾注文本 字符"/>
    <w:basedOn w:val="DefaultParagraphFont"/>
    <w:link w:val="14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7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4774C"/>
    <w:rPr>
      <w:sz w:val="16"/>
      <w:szCs w:val="16"/>
    </w:rPr>
  </w:style>
  <w:style w:type="paragraph" w:customStyle="1" w:styleId="15">
    <w:name w:val="批注文字1"/>
    <w:basedOn w:val="Normal"/>
    <w:next w:val="CommentText"/>
    <w:link w:val="a2"/>
    <w:uiPriority w:val="99"/>
    <w:unhideWhenUsed/>
    <w:rsid w:val="0054774C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2">
    <w:name w:val="批注文字 字符"/>
    <w:basedOn w:val="DefaultParagraphFont"/>
    <w:link w:val="15"/>
    <w:uiPriority w:val="99"/>
    <w:rsid w:val="0054774C"/>
    <w:rPr>
      <w:rFonts w:ascii="Times New Roman" w:hAnsi="Times New Roman"/>
      <w:sz w:val="20"/>
      <w:szCs w:val="20"/>
    </w:rPr>
  </w:style>
  <w:style w:type="paragraph" w:customStyle="1" w:styleId="16">
    <w:name w:val="批注主题1"/>
    <w:basedOn w:val="CommentText"/>
    <w:next w:val="CommentText"/>
    <w:uiPriority w:val="99"/>
    <w:semiHidden/>
    <w:unhideWhenUsed/>
    <w:rsid w:val="0054774C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a2"/>
    <w:link w:val="CommentSubject"/>
    <w:uiPriority w:val="99"/>
    <w:semiHidden/>
    <w:rsid w:val="0054774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74C"/>
    <w:rPr>
      <w:color w:val="0000FF"/>
      <w:u w:val="single"/>
    </w:rPr>
  </w:style>
  <w:style w:type="character" w:customStyle="1" w:styleId="17">
    <w:name w:val="访问过的超链接1"/>
    <w:basedOn w:val="DefaultParagraphFont"/>
    <w:uiPriority w:val="99"/>
    <w:semiHidden/>
    <w:unhideWhenUsed/>
    <w:rsid w:val="0054774C"/>
    <w:rPr>
      <w:color w:val="800080"/>
      <w:u w:val="single"/>
    </w:rPr>
  </w:style>
  <w:style w:type="paragraph" w:customStyle="1" w:styleId="18">
    <w:name w:val="标题1"/>
    <w:basedOn w:val="Normal"/>
    <w:next w:val="Normal"/>
    <w:qFormat/>
    <w:rsid w:val="0054774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4774C"/>
    <w:rPr>
      <w:rFonts w:ascii="Times New Roman" w:hAnsi="Times New Roman" w:cs="Times New Roman"/>
      <w:b/>
      <w:sz w:val="32"/>
      <w:szCs w:val="32"/>
    </w:rPr>
  </w:style>
  <w:style w:type="paragraph" w:customStyle="1" w:styleId="19">
    <w:name w:val="副标题1"/>
    <w:basedOn w:val="Normal"/>
    <w:next w:val="Normal"/>
    <w:uiPriority w:val="99"/>
    <w:unhideWhenUsed/>
    <w:qFormat/>
    <w:rsid w:val="0054774C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4774C"/>
    <w:rPr>
      <w:rFonts w:ascii="Times New Roman" w:hAnsi="Times New Roman" w:cs="Times New Roman"/>
      <w:b/>
      <w:sz w:val="24"/>
      <w:szCs w:val="24"/>
    </w:rPr>
  </w:style>
  <w:style w:type="paragraph" w:customStyle="1" w:styleId="1a">
    <w:name w:val="无间隔1"/>
    <w:next w:val="NoSpacing"/>
    <w:uiPriority w:val="99"/>
    <w:unhideWhenUsed/>
    <w:qFormat/>
    <w:rsid w:val="0054774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774C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b">
    <w:name w:val="不明显强调1"/>
    <w:basedOn w:val="DefaultParagraphFont"/>
    <w:uiPriority w:val="19"/>
    <w:qFormat/>
    <w:rsid w:val="0054774C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54774C"/>
    <w:rPr>
      <w:rFonts w:ascii="Times New Roman" w:hAnsi="Times New Roman"/>
      <w:i/>
      <w:iCs/>
      <w:color w:val="auto"/>
    </w:rPr>
  </w:style>
  <w:style w:type="paragraph" w:customStyle="1" w:styleId="1c">
    <w:name w:val="引用1"/>
    <w:basedOn w:val="Normal"/>
    <w:next w:val="Normal"/>
    <w:uiPriority w:val="29"/>
    <w:qFormat/>
    <w:rsid w:val="0054774C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774C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54774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774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774C"/>
    <w:pPr>
      <w:numPr>
        <w:numId w:val="21"/>
      </w:numPr>
    </w:pPr>
  </w:style>
  <w:style w:type="paragraph" w:customStyle="1" w:styleId="1d">
    <w:name w:val="修订1"/>
    <w:next w:val="Revision"/>
    <w:hidden/>
    <w:uiPriority w:val="99"/>
    <w:semiHidden/>
    <w:rsid w:val="0054774C"/>
    <w:rPr>
      <w:rFonts w:ascii="Times New Roman" w:hAnsi="Times New Roman"/>
      <w:kern w:val="0"/>
      <w:sz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774C"/>
    <w:rPr>
      <w:color w:val="605E5C"/>
      <w:shd w:val="clear" w:color="auto" w:fill="E1DFDD"/>
    </w:rPr>
  </w:style>
  <w:style w:type="table" w:customStyle="1" w:styleId="110">
    <w:name w:val="网格型11"/>
    <w:basedOn w:val="TableNormal"/>
    <w:next w:val="TableGrid"/>
    <w:qFormat/>
    <w:rsid w:val="0054774C"/>
    <w:pPr>
      <w:widowControl w:val="0"/>
      <w:jc w:val="both"/>
    </w:pPr>
    <w:rPr>
      <w:rFonts w:ascii="等线" w:hAnsi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无格式表格 31"/>
    <w:basedOn w:val="TableNormal"/>
    <w:qFormat/>
    <w:rsid w:val="0054774C"/>
    <w:rPr>
      <w:rFonts w:ascii="Calibri" w:eastAsia="SimSun" w:hAnsi="Calibri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4774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7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54774C"/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547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774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74C"/>
    <w:rPr>
      <w:sz w:val="18"/>
      <w:szCs w:val="18"/>
    </w:rPr>
  </w:style>
  <w:style w:type="paragraph" w:styleId="NoSpacing">
    <w:name w:val="No Spacing"/>
    <w:uiPriority w:val="1"/>
    <w:qFormat/>
    <w:rsid w:val="0054774C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7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74C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774C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74C"/>
  </w:style>
  <w:style w:type="paragraph" w:styleId="CommentText">
    <w:name w:val="annotation text"/>
    <w:basedOn w:val="Normal"/>
    <w:link w:val="CommentTextChar"/>
    <w:uiPriority w:val="99"/>
    <w:semiHidden/>
    <w:unhideWhenUsed/>
    <w:rsid w:val="005477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7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4C"/>
    <w:rPr>
      <w:rFonts w:ascii="Times New Roman" w:hAnsi="Times New Roman"/>
      <w:b/>
      <w:bCs/>
      <w:sz w:val="20"/>
      <w:szCs w:val="20"/>
    </w:rPr>
  </w:style>
  <w:style w:type="character" w:customStyle="1" w:styleId="1e">
    <w:name w:val="批注主题 字符1"/>
    <w:basedOn w:val="CommentTextChar"/>
    <w:uiPriority w:val="99"/>
    <w:semiHidden/>
    <w:rsid w:val="0054774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4774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774C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">
    <w:name w:val="标题 字符1"/>
    <w:basedOn w:val="DefaultParagraphFont"/>
    <w:uiPriority w:val="10"/>
    <w:rsid w:val="0054774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774C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0">
    <w:name w:val="副标题 字符1"/>
    <w:basedOn w:val="DefaultParagraphFont"/>
    <w:uiPriority w:val="11"/>
    <w:rsid w:val="0054774C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4774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54774C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1">
    <w:name w:val="引用 字符1"/>
    <w:basedOn w:val="DefaultParagraphFont"/>
    <w:uiPriority w:val="29"/>
    <w:rsid w:val="0054774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4774C"/>
  </w:style>
  <w:style w:type="table" w:customStyle="1" w:styleId="2">
    <w:name w:val="网格型2"/>
    <w:basedOn w:val="TableNormal"/>
    <w:next w:val="TableGrid"/>
    <w:uiPriority w:val="39"/>
    <w:rsid w:val="002F20BF"/>
    <w:rPr>
      <w:rFonts w:ascii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xu</dc:creator>
  <cp:keywords/>
  <dc:description/>
  <cp:lastModifiedBy>Papu</cp:lastModifiedBy>
  <cp:revision>66</cp:revision>
  <dcterms:created xsi:type="dcterms:W3CDTF">2022-11-28T11:16:00Z</dcterms:created>
  <dcterms:modified xsi:type="dcterms:W3CDTF">2022-12-12T06:10:00Z</dcterms:modified>
</cp:coreProperties>
</file>